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true"/>
        <w:autoSpaceDE w:val="true"/>
        <w:textAlignment w:val="auto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Table 1.  Cell Cycle Gene Information</w:t>
      </w:r>
    </w:p>
    <w:tbl>
      <w:tblPr>
        <w:tblW w:w="14350" w:type="dxa"/>
        <w:jc w:val="left"/>
        <w:tblInd w:w="5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148"/>
        <w:gridCol w:w="718"/>
        <w:gridCol w:w="1439"/>
        <w:gridCol w:w="465"/>
        <w:gridCol w:w="15"/>
        <w:gridCol w:w="408"/>
        <w:gridCol w:w="16"/>
        <w:gridCol w:w="1109"/>
        <w:gridCol w:w="929"/>
        <w:gridCol w:w="4320"/>
        <w:gridCol w:w="1080"/>
        <w:gridCol w:w="643"/>
        <w:gridCol w:w="900"/>
        <w:gridCol w:w="17"/>
        <w:gridCol w:w="1143"/>
      </w:tblGrid>
      <w:tr>
        <w:trPr>
          <w:tblHeader w:val="true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ID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Seq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 (bp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 (kb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n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highlight w:val="yellow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N SNPs (N Passed QC)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2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0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91.2</w:t>
            </w:r>
          </w:p>
        </w:tc>
        <w:tc>
          <w:tcPr>
            <w:tcW w:w="4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0,30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9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N2C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62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206,955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C (p18, inhibits CDK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6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256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23,748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C25A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89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204,8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5 homolog A (S. pomb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DP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286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207,067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Dp-2 (E2F dimerization partner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9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G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354.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,297,55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A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37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964,342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legen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KP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83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87,946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phase kinase-associated protein 2 (p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 (14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B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966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498,669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6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7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99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566,47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G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60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,797,155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legen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3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49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10,377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-m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 (16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N1A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78467.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754,465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D3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60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17,530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7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6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59.5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301,148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9 (3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UL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592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26,866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l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-m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 (3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5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51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276,87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5, p130-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5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E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7749.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76,6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E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7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8195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65,038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A (melanoma, p16, inhibits CDK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N2B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36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99,312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B (p15, inhibits CDK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6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L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13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00,652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 (17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C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86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05,690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, G1 to S and G2 to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 (10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056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65,054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5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D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59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53,199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N1B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64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61,576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B (p27, Kip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8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798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46,826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7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4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075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432,43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A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0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914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04,6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5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321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775,884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.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 (including osteosarcom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8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DP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111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287,057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Dp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7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B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701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184,612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K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030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597,7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o-like kinase 1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BL2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611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25,90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-like 2 (p1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legen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6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4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50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783,569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4, p107/p130-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N2D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00.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40,63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D (p19, inhibits CDK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E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38.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994,74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C25B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873.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24,401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5 homolog B (S. pomb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-m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1</w:t>
            </w:r>
          </w:p>
        </w:tc>
        <w:tc>
          <w:tcPr>
            <w:tcW w:w="718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225.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24" w:type="dxa"/>
            <w:gridSpan w:val="2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737,854</w:t>
            </w:r>
          </w:p>
        </w:tc>
        <w:tc>
          <w:tcPr>
            <w:tcW w:w="929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</w:tr>
      <w:tr>
        <w:trPr/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BL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895.2</w:t>
            </w:r>
          </w:p>
        </w:tc>
        <w:tc>
          <w:tcPr>
            <w:tcW w:w="4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157,82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-like 1 (p10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Map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f</w:t>
            </w:r>
          </w:p>
        </w:tc>
        <w:tc>
          <w:tcPr>
            <w:tcW w:w="9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4)</w:t>
            </w:r>
          </w:p>
        </w:tc>
      </w:tr>
      <w:tr>
        <w:trPr>
          <w:trHeight w:val="448" w:hRule="atLeast"/>
        </w:trPr>
        <w:tc>
          <w:tcPr>
            <w:tcW w:w="1435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 w:ascii="Arial" w:hAnsi="Arial"/>
                <w:sz w:val="16"/>
                <w:szCs w:val="16"/>
              </w:rPr>
              <w:t>Genome build 36.3; Refseq Release 29 (May 4, 2008); chr, chromosome, str, strand; Functional SNPs indicates that 5’ UTR, 3’ UTR, non-synonymous, and 1 kb from start SNPs were included if MAF &gt; 0.05 and Illumina-provide SNP_Score &gt; 0.6; Tag, Func, Other indicate SNP selection approach used, with the source listed in Tag as the most informative from the four sources examined, additional detail is provided in the text; p-f indicates SNPs within 1 kb upstream, 5′ UTR, 3′ UTR, or non-synonymous with MAF ≥ 0.05 were additionally included; HapMap-m indicates singleton bins were excluded; N analyzed SNPs excludes 10 (3.5%) which failed genotyping and 8 (2.8%) with incorrect genomic coordinates or low MAF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2.  Quality Metrics, Odds Ratios (OR), and 95% Confidence Intervals (CI)</w:t>
      </w:r>
    </w:p>
    <w:tbl>
      <w:tblPr>
        <w:tblW w:w="14102" w:type="dxa"/>
        <w:jc w:val="left"/>
        <w:tblInd w:w="2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4"/>
        <w:gridCol w:w="1214"/>
        <w:gridCol w:w="294"/>
        <w:gridCol w:w="1316"/>
        <w:gridCol w:w="1459"/>
        <w:gridCol w:w="550"/>
        <w:gridCol w:w="1270"/>
        <w:gridCol w:w="749"/>
        <w:gridCol w:w="1058"/>
        <w:gridCol w:w="1537"/>
        <w:gridCol w:w="2284"/>
        <w:gridCol w:w="957"/>
      </w:tblGrid>
      <w:tr>
        <w:trPr>
          <w:tblHeader w:val="true"/>
        </w:trPr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drawing>
                <wp:inline distT="0" distB="0" distL="0" distR="0">
                  <wp:extent cx="190500" cy="142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 rsid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ition (bp)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ll Rat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F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W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 (95% CI)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terozygotes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(95% CI)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mozygous Rare Allel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g-addi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2F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2002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07,07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1-0.9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66-1.1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21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08,38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1-0.9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7-1.1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599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08,95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(0.61-0.9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66-1.1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20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10,14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2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1.02-2.5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4297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0,58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8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4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8-1.4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12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0,90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60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59-1.0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20-2.4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6757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2,10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,808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73-1.1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0-1.3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358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2,62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32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59-1.0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20-2.4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060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5,24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94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3-0.9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60-1.0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N2C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85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212,68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4-1.4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0.13-1.3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2F6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1490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498,02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932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8-1.1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0.93-2.2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3219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01,44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50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9-1.2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3-1.3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0950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18,65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7-1.4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20-4.5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9267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22,43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4-1.2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9-1.2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C25A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9758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172,61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,05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4-1.2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86-1.6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642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190,2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3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84-1.6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DP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6329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151,14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2,87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99-1.5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87-1.5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477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174,09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7-1.5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70-2.1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4287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180,56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90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65-1.2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9347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190,78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8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0.22-1.8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170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190,86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4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57-1.8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4005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191,77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9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61-2.0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399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222,76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5,69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1-1.3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14-5.3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4438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226,64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9,57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3-1.3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62-1.3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6339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233,22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6,162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2030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248,34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1,27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7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0.41-5.7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G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4953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,292,67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872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70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3-1.2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1072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,294,64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90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88-1.5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21-1.7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4473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,294,85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69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5-1.1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6-1.3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08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,303,92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89-1.5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29-2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A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777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958,63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8-1.3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7-1.3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0679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968,88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54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90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67-1.4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0799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968,99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64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85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51-1.1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KP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718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83,56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38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64-0.9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1-1.3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67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85,17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76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8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0.83-4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67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88,49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0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0.64-3.0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5565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89,80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72-1.1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1-1.4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44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92,53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4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50-2.1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67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93,57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87-1.4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58-2.7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5621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96,42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5-1.2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8-1.6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554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196,96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62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90 (0.55-15.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1507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07,69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72-1.3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27-6.8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443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14,80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82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32-1.7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443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16,17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0-1.2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25-6.3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927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16,26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2-1.0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73-1.5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13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16,54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6-1.3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2-1.7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3102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17,38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9-1.0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9-1.3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B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5262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497,95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71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7-1.3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1-1.2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5010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498,19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7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0-1.4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5-1.3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439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498,77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8-1.3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0-1.2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344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500,30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0-1.4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4-1.2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43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503,16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1-1.3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 (0.64-5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43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503,26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4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 (0.96-7.2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7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7238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573,99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9-1.4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0-1.2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42395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603,73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94-1.4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2-1.1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5644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,605,24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6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 (1.08-7.8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G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34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,799,77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8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0-1.3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8977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,805,59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99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67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16-8.5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235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,806,08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,48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8-1.1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2-1.2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725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,807,97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37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2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56-1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2F3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6573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17,75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80-1.2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3-1.5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2739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22,31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68-1.0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77-1.7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56959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22,77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81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1-1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1136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23,03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7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92-1.6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2848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26,38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9-1.0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57-1.2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5299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33,43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7-1.1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65-1.1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6574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36,4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8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61-1.0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6052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50,33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5-1.1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50-0.9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2666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75,5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9-1.0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68-1.6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349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89,6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4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6-1.6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3493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89,80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9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81-1.6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611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90,31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6-1.2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83-1.6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4793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90,39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7-1.3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9-1.3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96474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93,87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3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71-2.0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611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95,22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2-1.4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93-1.6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2852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96,21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67-1.0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59-1.0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N1A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7717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749,73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73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1-1.4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52-2.4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2996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752,36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10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91-1.4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50-2.0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359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753,18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,28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73-1.1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59-1.1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672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767,19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,10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67-1.0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40-1.2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D3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7972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06,07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,57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5-1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2885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08,38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2,26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1-1.1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 (0.30-6.9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10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10,63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67-1.4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2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10,98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6-1.1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62-1.2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08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18,04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512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5-1.4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1.01-3.0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08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18,1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627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63-2.1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8110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019,16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,63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4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46-1.1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6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7263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444,88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627,29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rrect tagging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8850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455,02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617,14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rrect tagging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8977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470,24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601,92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rrect tagging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581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538,81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533,35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rrect tagging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4990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576,72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95,447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rrect tagging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6535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617,90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54,26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rrect tagging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7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74,10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97-1.4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77-1.9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3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74,3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1.07-1.9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12-1.2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7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74,76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93-1.4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0-1.9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3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75,33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97-1.4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80-1.9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3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77,08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4-1.2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6-1.7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533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79,56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3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80-1.8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81,65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2-1.3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7-1.6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3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82,35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1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9-1.7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4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84,68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8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7-1.7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04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85,04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1-1.1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62-1.0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23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86,01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2-1.4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85-1.6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177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88,31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8-1.0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67-1.1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134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91,16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6-1.4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9 (0.35-11.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757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096,19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5-1.3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0.41-4.7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8883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01,28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7-1.5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53-1.4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297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02,34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1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88-1.6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297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02,92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95-1.4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74-1.5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2596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11,51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8-1.1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74-2.1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298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17,29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96-1.4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94-1.7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7388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23,05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6-1.4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83-1.6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64060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38,97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90-1.5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26-2.6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7078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46,73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8-1.4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30-2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8143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55,68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71-1.0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0.34-0.9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299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64,40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 (1.11-1.9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26-4.0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132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65,70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66-1.0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70-2.0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914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70,3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9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56-0.9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299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83,01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97-1.6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20-2.6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9038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183,29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55-1.0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 (0.42-6.8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7459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235,22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0.97-1.7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20-1.8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4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246,30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6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28-2.7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53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261,44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1.06-1.6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88-1.7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7547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273,12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88-1.6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 (0.90-10.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126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298,6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87-1.7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29-2.2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UL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5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24,03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6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61-1.0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257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25,52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98-1.5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3-1.2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5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26,0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99-1.5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8-1.2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3584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31,39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62-1.5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35,31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1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53-1.1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2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44,73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2-1.4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2-1.3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8807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49,99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98-1.7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0.09-2.4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2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50,41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73-1.1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67-1.3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6039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53,51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9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0.47-8.8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1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63,46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8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0-1.3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50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67,03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8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1-1.3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49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76,74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92-1.4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4-1.4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49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77,10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5-1.3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0-1.4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48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79,14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7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55-1.1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48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79,15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9-1.3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56-1.1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48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81,45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2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0-1.4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48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83,83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7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54-1.1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4677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91,46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68-1.4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70 (0.46-15.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53740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93,11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(0.96-1.8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(0.13-4.7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409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94,79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1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58-1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2363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96,92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80-1.2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8-1.3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7903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97,05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1.01-1.8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10-3.1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74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098,38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6-1.2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 (0.59-17.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988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00,64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1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0-1.3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7903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01,43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5-1.1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76-1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5800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05,68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morphic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110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06,29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6-1.5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61 (0.71-18.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5842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1,04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8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8-1.7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5328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1,84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K375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7113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1,92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62-1.3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7827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5,9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86-1.5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 (0.70-18.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838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7,35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82-1.2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5-1.8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5557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7,82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S550F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921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19,89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7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0-1.4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111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20,75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744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24,97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9-1.0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53-1.7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15465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130,27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73-1.4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 (0.40-51.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2F5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9645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289,47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94-1.4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52-1.2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89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292,00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9-1.4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63-1.2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89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292,48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90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295,08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3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9-1.2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0308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295,40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2-1.3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54-1.2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85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308,56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95-1.4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59-1.3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E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915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57,48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,14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5-1.3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2-1.4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73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58,1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47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72-1.0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52-1.3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8300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60,15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,46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2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66-1.3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7904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60,53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,09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6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1-1.4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7547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74,66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4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53-1.7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6643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75,73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72-1.3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 (0.05-6.2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5056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980,92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26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90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1-1.5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N2A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124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60,91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0-1.5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0.03-3.3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1170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70,15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0-1.1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 (0.22-1.0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3665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80,4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2-1.0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(0.50-1.0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N2B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800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88,75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,14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6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0.86-4.0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6319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93,36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5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89-1.5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41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999,69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38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2-1.2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95-1.6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542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001,47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16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69-1.1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38-2.7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29888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002,05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73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2-1.1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0.61-3.5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1164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003,4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09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3-1.1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0-1.2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BL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2005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588,40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6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36-2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2463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592,26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1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93-1.6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5150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597,93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8976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04,79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80-1.2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93-2.0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4412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17,31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9-1.4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51-2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4036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19,00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1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20-3.9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5517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28,76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1-1.4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9174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30,59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81-1.2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54-1.3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5517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41,46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6-1.1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9-1.1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0128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60,69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8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7-1.5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0129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07,70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5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45-1.4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5519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17,87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90-1.4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 (1.29-6.0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8863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19,99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2440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23,89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6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47-1.8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8028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33,47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7-1.3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55-1.9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9614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43,92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81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 (0.18-1.6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4037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44,04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7-1.1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44-1.2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881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47,51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67-1.1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 (0.19-1.5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620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752,4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8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07-1.8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C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2735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04,22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,468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6-1.3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76-1.3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302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09,19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1-1.2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58-1.9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4834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09,65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1-1.3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52-0.9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6017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09,79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1.02-1.5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0-1.1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30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14,86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90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79-1.5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4834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15,14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2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0-1.4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7000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17,57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80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46-1.0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307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22,73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8-1.1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58-1.5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714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23,76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9-1.1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 (0.42-1.0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1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24,48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55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1555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227,14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21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4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31-1.4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D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4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72,09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98-1.5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79-1.3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39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73,97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6-1.3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0-1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865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75,91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8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9-1.2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78,2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63-1.0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(0.17-3.1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0354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81,55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13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71-1.1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 (0.22-1.8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D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960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53,29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1-1.4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87-1.5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792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81,94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7-1.1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86-1.5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961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83,02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8-1.1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86-1.5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793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83,26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80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59-1.3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N1B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5921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59,35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2,22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9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87-1.5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5921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59,71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,857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6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65-2.6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33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61,96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2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52-1.1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32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64,50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93-1.8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09373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64,56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67-1.4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05-20.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3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66,18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9-1.2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0-1.4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2002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67,37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808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70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36-1.7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32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770,83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4,267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2-1.1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4-1.2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39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46,14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68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88-1.5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35-5.5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40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50,58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80-1.2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65-1.2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41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51,96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1.02-1.8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 (0.27-10.8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543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52,42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1.01-1.7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0.07-2.1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7171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54,34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,51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83-1.3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7-1.3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52873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54,78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1,95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84-1.8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3 (0.04-12.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310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656,17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343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4-1.2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1-1.1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4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50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430,93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3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0-1.3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7077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431,42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80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59-1.0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205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432,98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555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2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73-1.3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A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760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00,78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3,84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3-1.1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39-1.1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8542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04,46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17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2-1.3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0.88-1.9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241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12,36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5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5-1.5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8801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13,24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2-1.1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 (0.66-4.1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761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17,18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2,178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8-1.3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0-1.4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B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146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17,92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8-1.4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0.50-9.7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2993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29,98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8-1.4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55-2.4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151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43,17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9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44-2.2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6803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69,93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5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76-1.3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860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82,06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3-1.2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72-1.6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155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83,44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7-1.46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0.66-8.5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5434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95,69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8-1.4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23-2.4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081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957,57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3,551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8-1.3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2-1.5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DP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1787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289,22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7758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00,00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54-1.3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41591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09,35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72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12,51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0-1.62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0.47-13.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72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13,306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67-1.2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73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13,95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9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9-1.4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49444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26,56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81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9-1.4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867405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31,06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9-1.1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66-1.5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082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,342,80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2-1.3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0.06-7.2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B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1644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180,30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4,309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2-1.1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41-2.4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219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195,92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7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88-1.6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8687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,202,75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85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1.06-2.2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K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77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609,03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9-1.6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43-1.89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BL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5634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25,52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374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9-1.24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95-1.6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5224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31,75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9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5-1.7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00727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38,51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Y210C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2-1.3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83-1.7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32994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45,41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3-1.31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 (0.56-18.5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0109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53,68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6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0.72-2.8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2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81,80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1-1.27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96-1.6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2F4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00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790,18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78-1.3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0.15-2.7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KN2D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65701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39,84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6-1.2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0.86-1.91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7731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41,24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(610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70-1.0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62-1.46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NE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7669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996,32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1-1.0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8-1.23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006,95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80-1.20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69-1.7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C25B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0608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32,59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8-1.18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68-1.57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2F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318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726,62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527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89-1.3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2-1.24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318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726,89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(256)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1056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729,17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9-1.35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6-1.30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BL1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30712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070,81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8-1.23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35-1.32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41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97903</w:t>
            </w:r>
          </w:p>
        </w:tc>
        <w:tc>
          <w:tcPr>
            <w:tcW w:w="2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106,47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5-1.29)</w:t>
            </w:r>
          </w:p>
        </w:tc>
        <w:tc>
          <w:tcPr>
            <w:tcW w:w="228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54-1.28)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93874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125,339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8-1.25)</w:t>
            </w:r>
          </w:p>
        </w:tc>
        <w:tc>
          <w:tcPr>
            <w:tcW w:w="22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85-1.46)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</w:tbl>
    <w:p>
      <w:pPr>
        <w:pStyle w:val="Normal"/>
        <w:ind w:left="180" w:hanging="0"/>
        <w:rPr/>
      </w:pPr>
      <w:r>
        <w:rPr>
          <w:rFonts w:cs="Arial" w:ascii="Arial" w:hAnsi="Arial"/>
          <w:sz w:val="16"/>
          <w:szCs w:val="16"/>
        </w:rPr>
        <w:t>Multivariate logistic regression analyses were adjusted for age (&lt;40, 40-49, 50-59, 60-69, 70+ years), site (Minnesota, Wisconsin, Illinois, North Dakota, South Dakota, North Carolina), oral contraceptive use, hormone therapy, parity and body mass index</w:t>
      </w:r>
      <w:r>
        <w:rPr/>
        <w:t>.</w:t>
      </w:r>
    </w:p>
    <w:sectPr>
      <w:headerReference w:type="default" r:id="rId3"/>
      <w:footerReference w:type="default" r:id="rId4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57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Arial" w:hAnsi="Arial" w:cs="Arial"/>
      <w:b/>
      <w:bCs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bCs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rantparaChar">
    <w:name w:val="grant para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</w:pPr>
    <w:rPr>
      <w:sz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lineRule="auto" w:line="480"/>
      <w:ind w:left="0" w:firstLine="720"/>
    </w:pPr>
    <w:rPr>
      <w:sz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ibliography">
    <w:name w:val="Bibliography"/>
    <w:basedOn w:val="Normal"/>
    <w:qFormat/>
    <w:pPr/>
    <w:rPr>
      <w:sz w:val="24"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b w:val="false"/>
      <w:bCs w:val="false"/>
      <w:sz w:val="20"/>
    </w:rPr>
  </w:style>
  <w:style w:type="paragraph" w:styleId="Footnote">
    <w:name w:val="Footnote Text"/>
    <w:basedOn w:val="Normal"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Grantpara">
    <w:name w:val="grant para"/>
    <w:basedOn w:val="BodyTextIndent2"/>
    <w:qFormat/>
    <w:pPr>
      <w:overflowPunct w:val="true"/>
      <w:spacing w:lineRule="auto" w:line="240"/>
      <w:ind w:left="0" w:hanging="0"/>
      <w:textAlignment w:val="auto"/>
    </w:pPr>
    <w:rPr>
      <w:rFonts w:ascii="Arial" w:hAnsi="Arial" w:cs="Arial"/>
      <w:sz w:val="22"/>
      <w:szCs w:val="22"/>
    </w:rPr>
  </w:style>
  <w:style w:type="paragraph" w:styleId="DataField11ptSingle">
    <w:name w:val="Data Field 11pt-Single"/>
    <w:basedOn w:val="Normal"/>
    <w:qFormat/>
    <w:pPr>
      <w:overflowPunct w:val="true"/>
      <w:textAlignment w:val="auto"/>
    </w:pPr>
    <w:rPr>
      <w:rFonts w:ascii="Arial" w:hAnsi="Arial" w:cs="Arial"/>
      <w:sz w:val="22"/>
    </w:rPr>
  </w:style>
  <w:style w:type="paragraph" w:styleId="StyleHeading311ptLeft0">
    <w:name w:val="Style Heading 3 + 11 pt Left:  0&quot;"/>
    <w:basedOn w:val="Heading3"/>
    <w:qFormat/>
    <w:pPr>
      <w:numPr>
        <w:ilvl w:val="0"/>
        <w:numId w:val="0"/>
      </w:numPr>
      <w:overflowPunct w:val="true"/>
      <w:autoSpaceDE w:val="true"/>
      <w:spacing w:before="40" w:after="0"/>
      <w:textAlignment w:val="auto"/>
      <w:outlineLvl w:val="9"/>
    </w:pPr>
    <w:rPr>
      <w:b w:val="false"/>
      <w:bCs w:val="false"/>
      <w:sz w:val="22"/>
      <w:szCs w:val="20"/>
      <w:u w:val="single"/>
    </w:rPr>
  </w:style>
  <w:style w:type="paragraph" w:styleId="NormalLinespacingDouble">
    <w:name w:val="Normal + Line spacing:  Double"/>
    <w:basedOn w:val="BodyTextFirstIndent"/>
    <w:qFormat/>
    <w:pPr>
      <w:widowControl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overflowPunct w:val="true"/>
      <w:autoSpaceDE w:val="true"/>
      <w:spacing w:before="280" w:after="280"/>
      <w:jc w:val="center"/>
      <w:textAlignment w:val="auto"/>
    </w:pPr>
    <w:rPr>
      <w:color w:val="000000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overflowPunct w:val="true"/>
      <w:autoSpaceDE w:val="true"/>
      <w:spacing w:before="280" w:after="280"/>
      <w:jc w:val="center"/>
      <w:textAlignment w:val="auto"/>
    </w:pPr>
    <w:rPr>
      <w:color w:val="000000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overflowPunct w:val="true"/>
      <w:autoSpaceDE w:val="true"/>
      <w:spacing w:before="280" w:after="280"/>
      <w:jc w:val="center"/>
      <w:textAlignment w:val="auto"/>
    </w:pPr>
    <w:rPr>
      <w:color w:val="000000"/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overflowPunct w:val="true"/>
      <w:autoSpaceDE w:val="true"/>
      <w:spacing w:before="280" w:after="280"/>
      <w:textAlignment w:val="auto"/>
    </w:pPr>
    <w:rPr>
      <w:color w:val="000000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overflowPunct w:val="true"/>
      <w:autoSpaceDE w:val="true"/>
      <w:spacing w:before="280" w:after="280"/>
      <w:textAlignment w:val="auto"/>
    </w:pPr>
    <w:rPr>
      <w:i/>
      <w:iCs/>
      <w:color w:val="000000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overflowPunct w:val="true"/>
      <w:autoSpaceDE w:val="true"/>
      <w:spacing w:before="280" w:after="280"/>
      <w:jc w:val="right"/>
      <w:textAlignment w:val="auto"/>
    </w:pPr>
    <w:rPr>
      <w:color w:val="000000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overflowPunct w:val="true"/>
      <w:autoSpaceDE w:val="true"/>
      <w:spacing w:before="280" w:after="280"/>
      <w:jc w:val="right"/>
      <w:textAlignment w:val="auto"/>
    </w:pPr>
    <w:rPr>
      <w:color w:val="000000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overflowPunct w:val="true"/>
      <w:autoSpaceDE w:val="true"/>
      <w:spacing w:before="280" w:after="280"/>
      <w:jc w:val="right"/>
      <w:textAlignment w:val="auto"/>
    </w:pPr>
    <w:rPr>
      <w:color w:val="000000"/>
      <w:sz w:val="16"/>
      <w:szCs w:val="16"/>
    </w:rPr>
  </w:style>
  <w:style w:type="paragraph" w:styleId="Xl31">
    <w:name w:val="xl31"/>
    <w:basedOn w:val="Normal"/>
    <w:qFormat/>
    <w:pPr>
      <w:overflowPunct w:val="true"/>
      <w:autoSpaceDE w:val="true"/>
      <w:spacing w:before="280" w:after="280"/>
      <w:textAlignment w:val="auto"/>
    </w:pPr>
    <w:rPr>
      <w:color w:val="000000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5:26:00Z</dcterms:created>
  <dc:creator>jmc04</dc:creator>
  <dc:description/>
  <cp:keywords/>
  <dc:language>en-US</dc:language>
  <cp:lastModifiedBy>jmc04</cp:lastModifiedBy>
  <dcterms:modified xsi:type="dcterms:W3CDTF">2009-06-02T20:23:00Z</dcterms:modified>
  <cp:revision>5</cp:revision>
  <dc:subject/>
  <dc:title>Gene Name</dc:title>
</cp:coreProperties>
</file>